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25DDE" w14:textId="77777777" w:rsidR="0042543F" w:rsidRPr="00E4684C" w:rsidRDefault="0042543F" w:rsidP="0042543F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. Random Effects Regression Models Predicting Information Behavior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Perceptio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E468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260"/>
        <w:gridCol w:w="340"/>
        <w:gridCol w:w="1194"/>
        <w:gridCol w:w="120"/>
        <w:gridCol w:w="1140"/>
        <w:gridCol w:w="87"/>
        <w:gridCol w:w="1176"/>
        <w:gridCol w:w="119"/>
        <w:gridCol w:w="1053"/>
        <w:gridCol w:w="1039"/>
        <w:gridCol w:w="123"/>
        <w:gridCol w:w="1115"/>
        <w:gridCol w:w="123"/>
        <w:gridCol w:w="1119"/>
        <w:gridCol w:w="123"/>
        <w:gridCol w:w="242"/>
        <w:gridCol w:w="125"/>
      </w:tblGrid>
      <w:tr w:rsidR="0042543F" w:rsidRPr="0074555A" w14:paraId="24C9B394" w14:textId="77777777" w:rsidTr="00730BB3">
        <w:trPr>
          <w:gridAfter w:val="1"/>
          <w:wAfter w:w="124" w:type="dxa"/>
          <w:trHeight w:val="50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BE8127F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11A6DEC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7E422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7A752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Ingroup</w:t>
            </w:r>
          </w:p>
          <w:p w14:paraId="3CDACCC1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transmission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DEB65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Positive reaction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C4F05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 xml:space="preserve">Reading time 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037AE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Positive evaluation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4BEE9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Negative evaluation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CF366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Relevancy evaluation</w:t>
            </w:r>
            <w:r w:rsidRPr="0074555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25092" w14:textId="77777777" w:rsidR="0042543F" w:rsidRPr="0074555A" w:rsidRDefault="0042543F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43F" w:rsidRPr="0074555A" w14:paraId="3AA1FC5B" w14:textId="77777777" w:rsidTr="00730BB3">
        <w:trPr>
          <w:trHeight w:val="432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8FAF3A1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E615089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B8AEE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roup-biased</w:t>
            </w: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 xml:space="preserve"> inflow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DD3B5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45 ***</w:t>
            </w:r>
          </w:p>
          <w:p w14:paraId="2EDF9B59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.27, 1.67]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781F1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2.06 **</w:t>
            </w:r>
          </w:p>
          <w:p w14:paraId="5F20E7DF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.26, 3.42]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C3061" w14:textId="77777777" w:rsidR="0042543F" w:rsidRPr="003E143C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-0.40</w:t>
            </w:r>
          </w:p>
          <w:p w14:paraId="2D88AEF7" w14:textId="77777777" w:rsidR="0042543F" w:rsidRPr="005856F9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(0.41)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CF645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5970AC47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89, 1.28]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DF955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0.83 *</w:t>
            </w:r>
          </w:p>
          <w:p w14:paraId="2BA30E0B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69, 0.99]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E7F82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294E6AF4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[0.82, 1.26]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EC7B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43F" w:rsidRPr="0074555A" w14:paraId="2E6F765D" w14:textId="77777777" w:rsidTr="00730BB3">
        <w:trPr>
          <w:trHeight w:val="63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35B0872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65FF202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DC1E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Democrat participant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36E0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26 **</w:t>
            </w:r>
          </w:p>
          <w:p w14:paraId="66361041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.09, 1.46]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887F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  <w:p w14:paraId="6BF345C7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78, 2.1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D4BB" w14:textId="77777777" w:rsidR="0042543F" w:rsidRPr="003E143C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1.03 *</w:t>
            </w:r>
          </w:p>
          <w:p w14:paraId="29960A70" w14:textId="77777777" w:rsidR="0042543F" w:rsidRPr="005856F9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(0.43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31F1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54 ***</w:t>
            </w:r>
          </w:p>
          <w:p w14:paraId="3A57E0CA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.28, 1.87]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7122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0.72 ***</w:t>
            </w:r>
          </w:p>
          <w:p w14:paraId="2D9C17B2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60, 0.86]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C22F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1.44 **</w:t>
            </w:r>
          </w:p>
          <w:p w14:paraId="07375999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[1.15, 1.80]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F1DC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43F" w:rsidRPr="0074555A" w14:paraId="30E4D61B" w14:textId="77777777" w:rsidTr="00730BB3">
        <w:trPr>
          <w:trHeight w:val="630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51CA7EE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762F648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EF10F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2C28A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1.16 *</w:t>
            </w:r>
          </w:p>
          <w:p w14:paraId="32ADE5CD" w14:textId="77777777" w:rsidR="0042543F" w:rsidRPr="0074555A" w:rsidRDefault="0042543F" w:rsidP="00730BB3">
            <w:pPr>
              <w:spacing w:before="40"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.02, 1.31]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5AFC1" w14:textId="77777777" w:rsidR="0042543F" w:rsidRPr="0074555A" w:rsidRDefault="0042543F" w:rsidP="00730BB3">
            <w:pPr>
              <w:spacing w:before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24.16 ***</w:t>
            </w:r>
          </w:p>
          <w:p w14:paraId="7644677C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15.12, 41.79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30139" w14:textId="77777777" w:rsidR="0042543F" w:rsidRPr="003E143C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10.41 ***</w:t>
            </w:r>
          </w:p>
          <w:p w14:paraId="5A92C73D" w14:textId="77777777" w:rsidR="0042543F" w:rsidRPr="005856F9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3C">
              <w:rPr>
                <w:rFonts w:ascii="Times New Roman" w:hAnsi="Times New Roman" w:cs="Times New Roman"/>
                <w:sz w:val="18"/>
                <w:szCs w:val="18"/>
              </w:rPr>
              <w:t>(0.38)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25FB4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0.43 ***</w:t>
            </w:r>
          </w:p>
          <w:p w14:paraId="2C4E4F7D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37, 0.51]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C32BE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0.46 ***</w:t>
            </w:r>
          </w:p>
          <w:p w14:paraId="2D43960A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55A">
              <w:rPr>
                <w:rFonts w:ascii="Times New Roman" w:hAnsi="Times New Roman" w:cs="Times New Roman"/>
                <w:sz w:val="18"/>
                <w:szCs w:val="18"/>
              </w:rPr>
              <w:t>[0.39, 0.54]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FD082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0.34 ***</w:t>
            </w:r>
          </w:p>
          <w:p w14:paraId="694EBAA7" w14:textId="77777777" w:rsidR="0042543F" w:rsidRPr="00EA1DCB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1DCB">
              <w:rPr>
                <w:rFonts w:ascii="Times New Roman" w:hAnsi="Times New Roman" w:cs="Times New Roman"/>
                <w:sz w:val="18"/>
                <w:szCs w:val="18"/>
              </w:rPr>
              <w:t>[0.28, 0.41]</w:t>
            </w:r>
          </w:p>
        </w:tc>
        <w:tc>
          <w:tcPr>
            <w:tcW w:w="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B980D" w14:textId="77777777" w:rsidR="0042543F" w:rsidRPr="0074555A" w:rsidRDefault="0042543F" w:rsidP="00730BB3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543F" w14:paraId="22F0E453" w14:textId="77777777" w:rsidTr="00730BB3">
        <w:trPr>
          <w:gridAfter w:val="1"/>
          <w:wAfter w:w="125" w:type="dxa"/>
          <w:jc w:val="center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5F6AA2A" w14:textId="77777777" w:rsidR="0042543F" w:rsidRPr="001D1392" w:rsidRDefault="0042543F" w:rsidP="00730BB3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1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2EAFDB9" w14:textId="77777777" w:rsidR="0042543F" w:rsidRPr="0078138E" w:rsidRDefault="0042543F" w:rsidP="00730BB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5, 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1, ***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&lt; 0.001. </w:t>
            </w:r>
            <w:r w:rsidRPr="001D13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observations nest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Pr="001D13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138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8138E">
              <w:rPr>
                <w:rFonts w:ascii="Times New Roman" w:hAnsi="Times New Roman" w:cs="Times New Roman"/>
                <w:sz w:val="20"/>
                <w:szCs w:val="20"/>
              </w:rPr>
              <w:t xml:space="preserve"> Listwise deletion was used to handle missing data.</w:t>
            </w:r>
          </w:p>
          <w:p w14:paraId="3C1494B3" w14:textId="67208B0D" w:rsidR="0042543F" w:rsidRPr="00C045EA" w:rsidRDefault="0042543F" w:rsidP="00730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5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 A random effects logistic regression model. Estimates are odd ratios. 95% confidence intervals in brackets.</w:t>
            </w:r>
          </w:p>
          <w:p w14:paraId="7C995F7B" w14:textId="66834D5C" w:rsidR="0042543F" w:rsidRPr="00492FE0" w:rsidRDefault="0042543F" w:rsidP="00730BB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5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Start w:id="0" w:name="_GoBack"/>
            <w:bookmarkEnd w:id="0"/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 A random effects linear regression mode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  <w:r w:rsidRPr="00C045EA">
              <w:rPr>
                <w:rFonts w:ascii="Times New Roman" w:hAnsi="Times New Roman" w:cs="Times New Roman"/>
                <w:sz w:val="20"/>
                <w:szCs w:val="20"/>
              </w:rPr>
              <w:t xml:space="preserve"> time was measured in seconds. Estimates are regression coefficients of the model. Standard errors in parentheses.</w:t>
            </w:r>
          </w:p>
        </w:tc>
      </w:tr>
    </w:tbl>
    <w:p w14:paraId="2FDC7E88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rI0NTM2MTcyMjFU0lEKTi0uzszPAykwqgUAv6L/aiwAAAA="/>
  </w:docVars>
  <w:rsids>
    <w:rsidRoot w:val="0042543F"/>
    <w:rsid w:val="0042543F"/>
    <w:rsid w:val="00437C02"/>
    <w:rsid w:val="0094162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A6259"/>
  <w15:chartTrackingRefBased/>
  <w15:docId w15:val="{5A2EED3D-9BAF-4AC5-A1D5-4F70EC373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3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54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543F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2</cp:revision>
  <dcterms:created xsi:type="dcterms:W3CDTF">2019-04-16T21:15:00Z</dcterms:created>
  <dcterms:modified xsi:type="dcterms:W3CDTF">2019-04-22T22:15:00Z</dcterms:modified>
</cp:coreProperties>
</file>